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D7E1C" w14:textId="4865FA59" w:rsidR="003F41A2" w:rsidRDefault="003F41A2" w:rsidP="003F41A2">
      <w:pPr>
        <w:pStyle w:val="BodyA"/>
        <w:rPr>
          <w:rFonts w:ascii="Times New Roman" w:hAnsi="Times New Roman" w:cs="Times New Roman"/>
          <w:b/>
          <w:bCs/>
          <w:lang w:val="en-US"/>
        </w:rPr>
      </w:pPr>
      <w:r w:rsidRPr="003F41A2">
        <w:rPr>
          <w:rFonts w:ascii="Times New Roman" w:eastAsia="Times New Roman" w:hAnsi="Times New Roman" w:cs="Times New Roman"/>
          <w:b/>
          <w:bCs/>
          <w:lang w:val="en-US"/>
        </w:rPr>
        <w:t>S</w:t>
      </w:r>
      <w:r w:rsidR="00FD739B">
        <w:rPr>
          <w:rFonts w:ascii="Times New Roman" w:eastAsia="Times New Roman" w:hAnsi="Times New Roman" w:cs="Times New Roman"/>
          <w:b/>
          <w:bCs/>
          <w:lang w:val="en-US"/>
        </w:rPr>
        <w:t>4</w:t>
      </w:r>
      <w:r w:rsidRPr="003F41A2">
        <w:rPr>
          <w:rFonts w:ascii="Times New Roman" w:eastAsia="Times New Roman" w:hAnsi="Times New Roman" w:cs="Times New Roman"/>
          <w:b/>
          <w:bCs/>
          <w:lang w:val="en-US"/>
        </w:rPr>
        <w:t xml:space="preserve"> </w:t>
      </w:r>
      <w:r w:rsidRPr="003F41A2">
        <w:rPr>
          <w:rFonts w:ascii="Times New Roman" w:hAnsi="Times New Roman" w:cs="Times New Roman"/>
          <w:b/>
          <w:bCs/>
          <w:lang w:val="en-US"/>
        </w:rPr>
        <w:t>Table</w:t>
      </w:r>
      <w:r w:rsidRPr="00A91C5D">
        <w:rPr>
          <w:rFonts w:ascii="Times New Roman" w:hAnsi="Times New Roman" w:cs="Times New Roman"/>
          <w:b/>
          <w:bCs/>
          <w:lang w:val="en-US"/>
        </w:rPr>
        <w:t>. Survey questions – Health workers</w:t>
      </w:r>
    </w:p>
    <w:p w14:paraId="01AFA798" w14:textId="77777777" w:rsidR="003F41A2" w:rsidRPr="00A91C5D" w:rsidRDefault="003F41A2" w:rsidP="003F41A2">
      <w:pPr>
        <w:pStyle w:val="BodyA"/>
        <w:rPr>
          <w:rFonts w:ascii="Times New Roman" w:eastAsia="Times New Roman" w:hAnsi="Times New Roman" w:cs="Times New Roman"/>
          <w:b/>
          <w:bCs/>
          <w:lang w:val="en-US"/>
        </w:rPr>
      </w:pPr>
    </w:p>
    <w:tbl>
      <w:tblPr>
        <w:tblW w:w="9450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245"/>
        <w:gridCol w:w="7205"/>
      </w:tblGrid>
      <w:tr w:rsidR="003F41A2" w:rsidRPr="00A91C5D" w14:paraId="74F957FC" w14:textId="77777777" w:rsidTr="003F41A2">
        <w:trPr>
          <w:trHeight w:val="261"/>
        </w:trPr>
        <w:tc>
          <w:tcPr>
            <w:tcW w:w="22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BC31A" w14:textId="77777777" w:rsidR="003F41A2" w:rsidRPr="00A91C5D" w:rsidRDefault="003F41A2" w:rsidP="00E4277F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b/>
                <w:bCs/>
                <w:lang w:val="en-US"/>
              </w:rPr>
              <w:t>TDF domain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88880" w14:textId="77777777" w:rsidR="003F41A2" w:rsidRPr="00A91C5D" w:rsidRDefault="003F41A2" w:rsidP="00E4277F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tatement </w:t>
            </w:r>
          </w:p>
        </w:tc>
      </w:tr>
      <w:tr w:rsidR="003F41A2" w:rsidRPr="00A91C5D" w14:paraId="5A228DCA" w14:textId="77777777" w:rsidTr="00E4277F">
        <w:trPr>
          <w:trHeight w:val="310"/>
        </w:trPr>
        <w:tc>
          <w:tcPr>
            <w:tcW w:w="94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15550" w14:textId="77777777" w:rsidR="003F41A2" w:rsidRPr="00A91C5D" w:rsidRDefault="003F41A2" w:rsidP="00E4277F">
            <w:pPr>
              <w:pStyle w:val="Body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b/>
                <w:bCs/>
                <w:lang w:val="en-US"/>
              </w:rPr>
              <w:t>Capability</w:t>
            </w:r>
          </w:p>
        </w:tc>
      </w:tr>
      <w:tr w:rsidR="003F41A2" w:rsidRPr="00A91C5D" w14:paraId="39F475C9" w14:textId="77777777" w:rsidTr="00E4277F">
        <w:trPr>
          <w:trHeight w:val="610"/>
        </w:trPr>
        <w:tc>
          <w:tcPr>
            <w:tcW w:w="22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67345" w14:textId="77777777" w:rsidR="003F41A2" w:rsidRPr="00A91C5D" w:rsidRDefault="003F41A2" w:rsidP="00E4277F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Knowledge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105B1" w14:textId="77777777" w:rsidR="003F41A2" w:rsidRPr="00A91C5D" w:rsidRDefault="003F41A2" w:rsidP="003F41A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I understand the 99DOTS system and how it works</w:t>
            </w:r>
          </w:p>
          <w:p w14:paraId="6264393B" w14:textId="77777777" w:rsidR="003F41A2" w:rsidRPr="00A91C5D" w:rsidRDefault="003F41A2" w:rsidP="003F41A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I received adequate training to use 99DOTS</w:t>
            </w:r>
          </w:p>
        </w:tc>
      </w:tr>
      <w:tr w:rsidR="003F41A2" w:rsidRPr="00A91C5D" w14:paraId="1DD01D3B" w14:textId="77777777" w:rsidTr="00E4277F">
        <w:trPr>
          <w:trHeight w:val="1210"/>
        </w:trPr>
        <w:tc>
          <w:tcPr>
            <w:tcW w:w="22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76254" w14:textId="77777777" w:rsidR="003F41A2" w:rsidRPr="00A91C5D" w:rsidRDefault="003F41A2" w:rsidP="00E4277F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 xml:space="preserve">Memory, </w:t>
            </w:r>
            <w:proofErr w:type="gramStart"/>
            <w:r w:rsidRPr="00A91C5D">
              <w:rPr>
                <w:rFonts w:ascii="Times New Roman" w:hAnsi="Times New Roman" w:cs="Times New Roman"/>
                <w:lang w:val="en-US"/>
              </w:rPr>
              <w:t>attention</w:t>
            </w:r>
            <w:proofErr w:type="gramEnd"/>
            <w:r w:rsidRPr="00A91C5D">
              <w:rPr>
                <w:rFonts w:ascii="Times New Roman" w:hAnsi="Times New Roman" w:cs="Times New Roman"/>
                <w:lang w:val="en-US"/>
              </w:rPr>
              <w:t xml:space="preserve"> and decision processes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42734" w14:textId="77777777" w:rsidR="003F41A2" w:rsidRPr="00A91C5D" w:rsidRDefault="003F41A2" w:rsidP="003F41A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I remember to check the adherence data available in 99DOTS when patients come in for refill visits</w:t>
            </w:r>
          </w:p>
          <w:p w14:paraId="2640C4F1" w14:textId="77777777" w:rsidR="003F41A2" w:rsidRPr="00A91C5D" w:rsidRDefault="003F41A2" w:rsidP="003F41A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The reminders I receive from 99DOTS help me to remember to check on patients who are not taking their medicines</w:t>
            </w:r>
          </w:p>
        </w:tc>
      </w:tr>
      <w:tr w:rsidR="003F41A2" w:rsidRPr="00A91C5D" w14:paraId="1138FE3C" w14:textId="77777777" w:rsidTr="00E4277F">
        <w:trPr>
          <w:trHeight w:val="310"/>
        </w:trPr>
        <w:tc>
          <w:tcPr>
            <w:tcW w:w="22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E2571" w14:textId="77777777" w:rsidR="003F41A2" w:rsidRPr="00A91C5D" w:rsidRDefault="003F41A2" w:rsidP="00E4277F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Behavior regulation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F450E" w14:textId="77777777" w:rsidR="003F41A2" w:rsidRPr="00A91C5D" w:rsidRDefault="003F41A2" w:rsidP="003F41A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The task list in the 99DOTS app helps me manage what I need to do</w:t>
            </w:r>
          </w:p>
        </w:tc>
      </w:tr>
      <w:tr w:rsidR="003F41A2" w:rsidRPr="00A91C5D" w14:paraId="07C0C687" w14:textId="77777777" w:rsidTr="00E4277F">
        <w:trPr>
          <w:trHeight w:val="1210"/>
        </w:trPr>
        <w:tc>
          <w:tcPr>
            <w:tcW w:w="22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DF699" w14:textId="77777777" w:rsidR="003F41A2" w:rsidRPr="00A91C5D" w:rsidRDefault="003F41A2" w:rsidP="00E4277F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Effort Expectancy*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A2B44" w14:textId="77777777" w:rsidR="003F41A2" w:rsidRPr="00A91C5D" w:rsidRDefault="003F41A2" w:rsidP="003F41A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It is easy for me to explain how to use 99DOTS to my patients</w:t>
            </w:r>
          </w:p>
          <w:p w14:paraId="150AA7D2" w14:textId="77777777" w:rsidR="003F41A2" w:rsidRPr="00A91C5D" w:rsidRDefault="003F41A2" w:rsidP="003F41A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It is easy for me to enroll a patient on 99DOTS</w:t>
            </w:r>
          </w:p>
          <w:p w14:paraId="54D4EE24" w14:textId="77777777" w:rsidR="003F41A2" w:rsidRPr="00A91C5D" w:rsidRDefault="003F41A2" w:rsidP="003F41A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It is easy for me to identify which patients are not taking their TB medicine using 99DOTS</w:t>
            </w:r>
          </w:p>
        </w:tc>
      </w:tr>
      <w:tr w:rsidR="003F41A2" w:rsidRPr="00A91C5D" w14:paraId="7EAC4CB0" w14:textId="77777777" w:rsidTr="00E4277F">
        <w:trPr>
          <w:trHeight w:val="310"/>
        </w:trPr>
        <w:tc>
          <w:tcPr>
            <w:tcW w:w="94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CEEA8" w14:textId="77777777" w:rsidR="003F41A2" w:rsidRPr="00A91C5D" w:rsidRDefault="003F41A2" w:rsidP="00E4277F">
            <w:pPr>
              <w:pStyle w:val="Body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b/>
                <w:bCs/>
                <w:lang w:val="en-US"/>
              </w:rPr>
              <w:t>Opportunity</w:t>
            </w:r>
          </w:p>
        </w:tc>
      </w:tr>
      <w:tr w:rsidR="003F41A2" w:rsidRPr="00A91C5D" w14:paraId="283C5173" w14:textId="77777777" w:rsidTr="00E4277F">
        <w:trPr>
          <w:trHeight w:val="310"/>
        </w:trPr>
        <w:tc>
          <w:tcPr>
            <w:tcW w:w="22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6FBD7" w14:textId="77777777" w:rsidR="003F41A2" w:rsidRPr="00A91C5D" w:rsidRDefault="003F41A2" w:rsidP="00E4277F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Professional role*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84358" w14:textId="77777777" w:rsidR="003F41A2" w:rsidRPr="00A91C5D" w:rsidRDefault="003F41A2" w:rsidP="003F41A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Using 99DOTS to monitor patient adherence is part of my job</w:t>
            </w:r>
          </w:p>
        </w:tc>
      </w:tr>
      <w:tr w:rsidR="003F41A2" w:rsidRPr="00A91C5D" w14:paraId="562AE4B1" w14:textId="77777777" w:rsidTr="00E4277F">
        <w:trPr>
          <w:trHeight w:val="910"/>
        </w:trPr>
        <w:tc>
          <w:tcPr>
            <w:tcW w:w="22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D7162" w14:textId="77777777" w:rsidR="003F41A2" w:rsidRPr="00A91C5D" w:rsidRDefault="003F41A2" w:rsidP="00E4277F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Social influence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396D0" w14:textId="77777777" w:rsidR="003F41A2" w:rsidRPr="00A91C5D" w:rsidRDefault="003F41A2" w:rsidP="003F41A2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My coworkers think we should use 99DOTS to monitor patients</w:t>
            </w:r>
          </w:p>
          <w:p w14:paraId="257D9E14" w14:textId="77777777" w:rsidR="003F41A2" w:rsidRPr="00A91C5D" w:rsidRDefault="003F41A2" w:rsidP="003F41A2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My coworkers like using 99DOTS to monitor patients</w:t>
            </w:r>
          </w:p>
          <w:p w14:paraId="5F262A20" w14:textId="77777777" w:rsidR="003F41A2" w:rsidRPr="00A91C5D" w:rsidRDefault="003F41A2" w:rsidP="003F41A2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My patients like using 99DOTS</w:t>
            </w:r>
          </w:p>
        </w:tc>
      </w:tr>
      <w:tr w:rsidR="003F41A2" w:rsidRPr="00A91C5D" w14:paraId="3CED4CE5" w14:textId="77777777" w:rsidTr="00E4277F">
        <w:trPr>
          <w:trHeight w:val="1810"/>
        </w:trPr>
        <w:tc>
          <w:tcPr>
            <w:tcW w:w="22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436B0" w14:textId="77777777" w:rsidR="003F41A2" w:rsidRPr="00A91C5D" w:rsidRDefault="003F41A2" w:rsidP="00E4277F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Effort Expectancy*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2D65A" w14:textId="77777777" w:rsidR="003F41A2" w:rsidRPr="00A91C5D" w:rsidRDefault="003F41A2" w:rsidP="003F41A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Learning to use 99DOTS is easy for me</w:t>
            </w:r>
          </w:p>
          <w:p w14:paraId="6AE6216B" w14:textId="77777777" w:rsidR="003F41A2" w:rsidRPr="00A91C5D" w:rsidRDefault="003F41A2" w:rsidP="003F41A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It is easy for me to access a phone or computer when I need to use 99DOTS</w:t>
            </w:r>
          </w:p>
          <w:p w14:paraId="199D0733" w14:textId="77777777" w:rsidR="003F41A2" w:rsidRPr="00A91C5D" w:rsidRDefault="003F41A2" w:rsidP="003F41A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It is easy for me or my coworkers to contact patients who have not taken their TB medicines</w:t>
            </w:r>
          </w:p>
          <w:p w14:paraId="3829F6C9" w14:textId="77777777" w:rsidR="003F41A2" w:rsidRPr="00A91C5D" w:rsidRDefault="003F41A2" w:rsidP="003F41A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Using 99DOTS helps to reduce my workload</w:t>
            </w:r>
          </w:p>
        </w:tc>
      </w:tr>
      <w:tr w:rsidR="003F41A2" w:rsidRPr="00A91C5D" w14:paraId="34DD2827" w14:textId="77777777" w:rsidTr="00E4277F">
        <w:trPr>
          <w:trHeight w:val="310"/>
        </w:trPr>
        <w:tc>
          <w:tcPr>
            <w:tcW w:w="94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BB8CB" w14:textId="77777777" w:rsidR="003F41A2" w:rsidRPr="00A91C5D" w:rsidRDefault="003F41A2" w:rsidP="00E4277F">
            <w:pPr>
              <w:pStyle w:val="Body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b/>
                <w:bCs/>
                <w:lang w:val="en-US"/>
              </w:rPr>
              <w:t>Motivation</w:t>
            </w:r>
          </w:p>
        </w:tc>
      </w:tr>
      <w:tr w:rsidR="003F41A2" w:rsidRPr="00A91C5D" w14:paraId="59462C1E" w14:textId="77777777" w:rsidTr="00E4277F">
        <w:trPr>
          <w:trHeight w:val="610"/>
        </w:trPr>
        <w:tc>
          <w:tcPr>
            <w:tcW w:w="22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A22EE" w14:textId="77777777" w:rsidR="003F41A2" w:rsidRPr="00A91C5D" w:rsidRDefault="003F41A2" w:rsidP="00E4277F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Belief about capabilities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AD83B" w14:textId="77777777" w:rsidR="003F41A2" w:rsidRPr="00A91C5D" w:rsidRDefault="003F41A2" w:rsidP="003F41A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I am confident that I can use 99DOTS to monitor my patients’ adherence to TB treatment</w:t>
            </w:r>
          </w:p>
        </w:tc>
      </w:tr>
      <w:tr w:rsidR="003F41A2" w:rsidRPr="00A91C5D" w14:paraId="14DA02BE" w14:textId="77777777" w:rsidTr="00E4277F">
        <w:trPr>
          <w:trHeight w:val="910"/>
        </w:trPr>
        <w:tc>
          <w:tcPr>
            <w:tcW w:w="22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76F2F" w14:textId="77777777" w:rsidR="003F41A2" w:rsidRPr="00A91C5D" w:rsidRDefault="003F41A2" w:rsidP="00E4277F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Belief about consequences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115AAE" w14:textId="77777777" w:rsidR="003F41A2" w:rsidRPr="00A91C5D" w:rsidRDefault="003F41A2" w:rsidP="003F41A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Using 99DOTS improves the care I provide to my patients</w:t>
            </w:r>
          </w:p>
          <w:p w14:paraId="2ED0A1C0" w14:textId="77777777" w:rsidR="003F41A2" w:rsidRPr="00A91C5D" w:rsidRDefault="003F41A2" w:rsidP="003F41A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99DOTS adherence data helps me provide better support and counseling to my patients</w:t>
            </w:r>
          </w:p>
        </w:tc>
      </w:tr>
      <w:tr w:rsidR="003F41A2" w:rsidRPr="00A91C5D" w14:paraId="5762AC98" w14:textId="77777777" w:rsidTr="00E4277F">
        <w:trPr>
          <w:trHeight w:val="610"/>
        </w:trPr>
        <w:tc>
          <w:tcPr>
            <w:tcW w:w="22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7EB26" w14:textId="77777777" w:rsidR="003F41A2" w:rsidRPr="00A91C5D" w:rsidRDefault="003F41A2" w:rsidP="00E4277F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Reinforcement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4C627" w14:textId="77777777" w:rsidR="003F41A2" w:rsidRPr="00A91C5D" w:rsidRDefault="003F41A2" w:rsidP="003F41A2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The images inside the 99DOTS envelope help me educate my patients about TB</w:t>
            </w:r>
          </w:p>
        </w:tc>
      </w:tr>
      <w:tr w:rsidR="003F41A2" w:rsidRPr="00A91C5D" w14:paraId="3BD68DC8" w14:textId="77777777" w:rsidTr="00E4277F">
        <w:trPr>
          <w:trHeight w:val="310"/>
        </w:trPr>
        <w:tc>
          <w:tcPr>
            <w:tcW w:w="22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8428AB" w14:textId="77777777" w:rsidR="003F41A2" w:rsidRPr="00A91C5D" w:rsidRDefault="003F41A2" w:rsidP="00E4277F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lastRenderedPageBreak/>
              <w:t>Risk perception*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92614" w14:textId="77777777" w:rsidR="003F41A2" w:rsidRPr="00A91C5D" w:rsidRDefault="003F41A2" w:rsidP="003F41A2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I believe 99DOTS keeps patient information secure</w:t>
            </w:r>
          </w:p>
        </w:tc>
      </w:tr>
      <w:tr w:rsidR="003F41A2" w:rsidRPr="00A91C5D" w14:paraId="10523E06" w14:textId="77777777" w:rsidTr="00E4277F">
        <w:trPr>
          <w:trHeight w:val="1210"/>
        </w:trPr>
        <w:tc>
          <w:tcPr>
            <w:tcW w:w="22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9F432" w14:textId="77777777" w:rsidR="003F41A2" w:rsidRPr="00A91C5D" w:rsidRDefault="003F41A2" w:rsidP="00E4277F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Trust factor*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9E107" w14:textId="77777777" w:rsidR="003F41A2" w:rsidRPr="00A91C5D" w:rsidRDefault="003F41A2" w:rsidP="003F41A2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I believe that 99DOTS data accurately reflects if my patients took their TB medicines or not</w:t>
            </w:r>
          </w:p>
          <w:p w14:paraId="586AB297" w14:textId="77777777" w:rsidR="003F41A2" w:rsidRPr="00A91C5D" w:rsidRDefault="003F41A2" w:rsidP="003F41A2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I trust that 99DOTS-based TB treatment supervision is safe for my patients</w:t>
            </w:r>
          </w:p>
        </w:tc>
      </w:tr>
      <w:tr w:rsidR="003F41A2" w:rsidRPr="00A91C5D" w14:paraId="45EAE79D" w14:textId="77777777" w:rsidTr="00E4277F">
        <w:trPr>
          <w:trHeight w:val="310"/>
        </w:trPr>
        <w:tc>
          <w:tcPr>
            <w:tcW w:w="22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226A0" w14:textId="77777777" w:rsidR="003F41A2" w:rsidRPr="00A91C5D" w:rsidRDefault="003F41A2" w:rsidP="00E4277F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Purchase intention*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095AD" w14:textId="77777777" w:rsidR="003F41A2" w:rsidRPr="00A91C5D" w:rsidRDefault="003F41A2" w:rsidP="003F41A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I would recommend using 99DOTS to my patients</w:t>
            </w:r>
          </w:p>
        </w:tc>
      </w:tr>
    </w:tbl>
    <w:p w14:paraId="5FC43CBD" w14:textId="77777777" w:rsidR="003F41A2" w:rsidRPr="00A91C5D" w:rsidRDefault="003F41A2" w:rsidP="003F41A2">
      <w:pPr>
        <w:pStyle w:val="BodyA"/>
        <w:widowControl w:val="0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065AFC2D" w14:textId="77777777" w:rsidR="003F41A2" w:rsidRPr="00A91C5D" w:rsidRDefault="003F41A2" w:rsidP="003F41A2">
      <w:pPr>
        <w:pStyle w:val="BodyA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A91C5D">
        <w:rPr>
          <w:rFonts w:ascii="Times New Roman" w:hAnsi="Times New Roman" w:cs="Times New Roman"/>
          <w:sz w:val="22"/>
          <w:szCs w:val="22"/>
          <w:lang w:val="en-US"/>
        </w:rPr>
        <w:t xml:space="preserve">*Domain added from Unified Theory of Acceptance and Use of Technology </w:t>
      </w:r>
    </w:p>
    <w:p w14:paraId="28326EDB" w14:textId="6B88F1D5" w:rsidR="00F9129F" w:rsidRDefault="003F41A2" w:rsidP="003F41A2">
      <w:r w:rsidRPr="00A91C5D">
        <w:rPr>
          <w:sz w:val="22"/>
          <w:szCs w:val="22"/>
        </w:rPr>
        <w:t>TB: tuberculosis; TDF: Theoretical Domains Framework; DAT: digital adherence technology</w:t>
      </w:r>
    </w:p>
    <w:sectPr w:rsidR="00F91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83B7E"/>
    <w:multiLevelType w:val="hybridMultilevel"/>
    <w:tmpl w:val="3342D9B4"/>
    <w:lvl w:ilvl="0" w:tplc="769E1A38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4EE150E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23AFB10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C584DE4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1129FC0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32AB4E6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74401C6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4CEF890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E3058A6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8BA7D3C"/>
    <w:multiLevelType w:val="hybridMultilevel"/>
    <w:tmpl w:val="620AA8AC"/>
    <w:lvl w:ilvl="0" w:tplc="771E2DD0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E4CD6FA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04AE8E2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3645B8E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B8E8C26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658A8C6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2DC5FCC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20CCB18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F3C7DDE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0BCB2DE7"/>
    <w:multiLevelType w:val="hybridMultilevel"/>
    <w:tmpl w:val="52D2A96E"/>
    <w:lvl w:ilvl="0" w:tplc="555634FA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800EC1C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6406DC6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480AAE0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7DC9442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E9CB166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8CEB7B8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4F8D732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274050A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1D8A65B6"/>
    <w:multiLevelType w:val="hybridMultilevel"/>
    <w:tmpl w:val="77906E20"/>
    <w:lvl w:ilvl="0" w:tplc="5606886A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BB00304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778489A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FF236E6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D886258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29EE78C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DA44008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4629F3A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B1C33E8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20687873"/>
    <w:multiLevelType w:val="hybridMultilevel"/>
    <w:tmpl w:val="48FEB3B4"/>
    <w:lvl w:ilvl="0" w:tplc="8190EFA6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7F4EB68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5CA0DA2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33CE8C8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4C02474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2FE23F4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9265F46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BB07336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6507C3C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24260FBC"/>
    <w:multiLevelType w:val="hybridMultilevel"/>
    <w:tmpl w:val="A8AC5CB6"/>
    <w:lvl w:ilvl="0" w:tplc="3B58063A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1FABC1E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48264EC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7E6F6CC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7D2AB98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C2E2956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562C696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89C9426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8942A14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29BF3764"/>
    <w:multiLevelType w:val="hybridMultilevel"/>
    <w:tmpl w:val="7B608A08"/>
    <w:lvl w:ilvl="0" w:tplc="BC3E16A6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C180520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C703BD8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6ECE39A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5FEB5BE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E52D806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63200AC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1A80718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4D08310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3C6B0D03"/>
    <w:multiLevelType w:val="hybridMultilevel"/>
    <w:tmpl w:val="B7861818"/>
    <w:lvl w:ilvl="0" w:tplc="989C0862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88ADABE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C56E640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2A2A5DC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D7EEEF4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1D244A8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9823FDC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B60F082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28CB2D0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40CC2397"/>
    <w:multiLevelType w:val="hybridMultilevel"/>
    <w:tmpl w:val="262257B0"/>
    <w:lvl w:ilvl="0" w:tplc="76EA6BA4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696F8A4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CC66258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9E81E30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9EE3B18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8A23CD6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10EE4D2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102E87C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6880BDE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41535DFC"/>
    <w:multiLevelType w:val="hybridMultilevel"/>
    <w:tmpl w:val="A704E4B4"/>
    <w:lvl w:ilvl="0" w:tplc="5E869494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EFE3DA8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568F3CA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1AA6FE6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B427398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3443640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15A7530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30AE79C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9183A88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4C261477"/>
    <w:multiLevelType w:val="hybridMultilevel"/>
    <w:tmpl w:val="A9CCA0F0"/>
    <w:lvl w:ilvl="0" w:tplc="BC6AB6A4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7B07F14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936D67E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5B0217A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4F83B1C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AE2AA0A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48693C6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8B07B9C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60CBBE0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4EE85DE8"/>
    <w:multiLevelType w:val="hybridMultilevel"/>
    <w:tmpl w:val="C10C8C80"/>
    <w:lvl w:ilvl="0" w:tplc="6E0AEEC8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B9E0D3E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5807214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3401384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AB2B128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C8C7B10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4BE232A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84A2FFC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E50D278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70AA66A9"/>
    <w:multiLevelType w:val="hybridMultilevel"/>
    <w:tmpl w:val="4D3C65B2"/>
    <w:lvl w:ilvl="0" w:tplc="B9546D8A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4C2A392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41EAE06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67231D6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4CCD8F2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490E24C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3A84256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05E06E0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128F464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2142337842">
    <w:abstractNumId w:val="12"/>
  </w:num>
  <w:num w:numId="2" w16cid:durableId="2137140532">
    <w:abstractNumId w:val="9"/>
  </w:num>
  <w:num w:numId="3" w16cid:durableId="1391922925">
    <w:abstractNumId w:val="10"/>
  </w:num>
  <w:num w:numId="4" w16cid:durableId="1177845539">
    <w:abstractNumId w:val="8"/>
  </w:num>
  <w:num w:numId="5" w16cid:durableId="1055083062">
    <w:abstractNumId w:val="6"/>
  </w:num>
  <w:num w:numId="6" w16cid:durableId="1337417525">
    <w:abstractNumId w:val="5"/>
  </w:num>
  <w:num w:numId="7" w16cid:durableId="1185024403">
    <w:abstractNumId w:val="7"/>
  </w:num>
  <w:num w:numId="8" w16cid:durableId="1990094044">
    <w:abstractNumId w:val="0"/>
  </w:num>
  <w:num w:numId="9" w16cid:durableId="2133284028">
    <w:abstractNumId w:val="4"/>
  </w:num>
  <w:num w:numId="10" w16cid:durableId="1987583643">
    <w:abstractNumId w:val="2"/>
  </w:num>
  <w:num w:numId="11" w16cid:durableId="1776245540">
    <w:abstractNumId w:val="3"/>
  </w:num>
  <w:num w:numId="12" w16cid:durableId="1234202660">
    <w:abstractNumId w:val="1"/>
  </w:num>
  <w:num w:numId="13" w16cid:durableId="145709416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1A2"/>
    <w:rsid w:val="0000791B"/>
    <w:rsid w:val="00050275"/>
    <w:rsid w:val="00085F6B"/>
    <w:rsid w:val="00101A32"/>
    <w:rsid w:val="00117AD3"/>
    <w:rsid w:val="001271E9"/>
    <w:rsid w:val="00153EAF"/>
    <w:rsid w:val="00192745"/>
    <w:rsid w:val="001A2DA9"/>
    <w:rsid w:val="001E5FA7"/>
    <w:rsid w:val="00231C8A"/>
    <w:rsid w:val="003F41A2"/>
    <w:rsid w:val="00416F6C"/>
    <w:rsid w:val="00573B6F"/>
    <w:rsid w:val="00644947"/>
    <w:rsid w:val="00691A3B"/>
    <w:rsid w:val="006D0DF1"/>
    <w:rsid w:val="007064BA"/>
    <w:rsid w:val="008D6E41"/>
    <w:rsid w:val="008F0E01"/>
    <w:rsid w:val="009879A3"/>
    <w:rsid w:val="009C00B6"/>
    <w:rsid w:val="009D2FCB"/>
    <w:rsid w:val="00A13828"/>
    <w:rsid w:val="00A56AF0"/>
    <w:rsid w:val="00A92A88"/>
    <w:rsid w:val="00A97CA4"/>
    <w:rsid w:val="00B27D66"/>
    <w:rsid w:val="00B83BA5"/>
    <w:rsid w:val="00BA5590"/>
    <w:rsid w:val="00BC22A8"/>
    <w:rsid w:val="00BC7862"/>
    <w:rsid w:val="00BD3DD2"/>
    <w:rsid w:val="00CA54C2"/>
    <w:rsid w:val="00CC0544"/>
    <w:rsid w:val="00E60C17"/>
    <w:rsid w:val="00F03924"/>
    <w:rsid w:val="00F061E5"/>
    <w:rsid w:val="00F9129F"/>
    <w:rsid w:val="00FD7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A813FF"/>
  <w15:chartTrackingRefBased/>
  <w15:docId w15:val="{0DFBE084-A869-774D-A170-B8853E102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1A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3F41A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paragraph" w:styleId="ListParagraph">
    <w:name w:val="List Paragraph"/>
    <w:rsid w:val="003F41A2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Arial Unicode MS" w:hAnsi="Calibri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6</Words>
  <Characters>1805</Characters>
  <Application>Microsoft Office Word</Application>
  <DocSecurity>0</DocSecurity>
  <Lines>15</Lines>
  <Paragraphs>4</Paragraphs>
  <ScaleCrop>false</ScaleCrop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wder, Rebecca</dc:creator>
  <cp:keywords/>
  <dc:description/>
  <cp:lastModifiedBy>Crowder, Rebecca</cp:lastModifiedBy>
  <cp:revision>2</cp:revision>
  <dcterms:created xsi:type="dcterms:W3CDTF">2022-10-03T22:39:00Z</dcterms:created>
  <dcterms:modified xsi:type="dcterms:W3CDTF">2022-10-03T22:39:00Z</dcterms:modified>
</cp:coreProperties>
</file>